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21FE6" w14:textId="5B51D529" w:rsidR="00715508" w:rsidRDefault="00710867" w:rsidP="002032C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205B4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</w:t>
      </w:r>
      <w:r w:rsidR="00602937">
        <w:rPr>
          <w:rFonts w:asciiTheme="majorBidi" w:hAnsiTheme="majorBidi" w:cstheme="majorBidi"/>
          <w:b/>
          <w:bCs/>
          <w:sz w:val="24"/>
          <w:szCs w:val="24"/>
          <w:lang w:bidi="fa-IR"/>
        </w:rPr>
        <w:t>ry</w:t>
      </w:r>
      <w:r w:rsidRPr="000205B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02937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602937" w:rsidRPr="000205B4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 w:rsidR="002032CC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205B4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536E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536EE" w:rsidRPr="00E536EE">
        <w:rPr>
          <w:rFonts w:asciiTheme="majorBidi" w:hAnsiTheme="majorBidi" w:cstheme="majorBidi"/>
          <w:sz w:val="24"/>
          <w:szCs w:val="24"/>
        </w:rPr>
        <w:t>Subgroup analyses</w:t>
      </w:r>
    </w:p>
    <w:p w14:paraId="48E2EF41" w14:textId="08C77D54" w:rsidR="00602937" w:rsidRDefault="00602937" w:rsidP="002032C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06193">
        <w:rPr>
          <w:rFonts w:asciiTheme="majorBidi" w:hAnsiTheme="majorBidi" w:cstheme="majorBidi"/>
          <w:sz w:val="24"/>
          <w:szCs w:val="24"/>
        </w:rPr>
        <w:t xml:space="preserve">CI, confidence interval. </w:t>
      </w:r>
    </w:p>
    <w:p w14:paraId="7117D84E" w14:textId="77777777" w:rsidR="00602937" w:rsidRPr="000205B4" w:rsidRDefault="00602937" w:rsidP="002032C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BDEB9B" w14:textId="560229D9" w:rsidR="0013495B" w:rsidRDefault="008A3EA0" w:rsidP="00E808D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A32E18" w:rsidRPr="00CF190E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="00A45A4F" w:rsidRPr="00CF190E">
        <w:rPr>
          <w:rFonts w:asciiTheme="majorBidi" w:hAnsiTheme="majorBidi" w:cstheme="majorBidi"/>
          <w:b/>
          <w:bCs/>
          <w:sz w:val="24"/>
          <w:szCs w:val="24"/>
        </w:rPr>
        <w:t xml:space="preserve">Length of </w:t>
      </w:r>
      <w:r w:rsidR="00602937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A45A4F" w:rsidRPr="00CF190E">
        <w:rPr>
          <w:rFonts w:asciiTheme="majorBidi" w:hAnsiTheme="majorBidi" w:cstheme="majorBidi"/>
          <w:b/>
          <w:bCs/>
          <w:sz w:val="24"/>
          <w:szCs w:val="24"/>
        </w:rPr>
        <w:t>i</w:t>
      </w:r>
      <w:r w:rsidR="00A32E18" w:rsidRPr="00CF190E">
        <w:rPr>
          <w:rFonts w:asciiTheme="majorBidi" w:hAnsiTheme="majorBidi" w:cstheme="majorBidi"/>
          <w:b/>
          <w:bCs/>
          <w:sz w:val="24"/>
          <w:szCs w:val="24"/>
        </w:rPr>
        <w:t>nterventio</w:t>
      </w:r>
      <w:r w:rsidR="00A45A4F" w:rsidRPr="00CF190E"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A32E18" w:rsidRPr="00CF190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02937">
        <w:rPr>
          <w:rFonts w:asciiTheme="majorBidi" w:hAnsiTheme="majorBidi" w:cstheme="majorBidi"/>
          <w:b/>
          <w:bCs/>
          <w:sz w:val="24"/>
          <w:szCs w:val="24"/>
        </w:rPr>
        <w:t>(months)</w:t>
      </w:r>
    </w:p>
    <w:p w14:paraId="2C0C45C5" w14:textId="6D61B602" w:rsidR="00180A50" w:rsidRDefault="00180A50" w:rsidP="00E808D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80A50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EA67436" wp14:editId="0CC437D0">
            <wp:extent cx="6880289" cy="50387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0677" cy="5039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C046C" w14:textId="52F28D8F" w:rsidR="00385F43" w:rsidRPr="00CF190E" w:rsidRDefault="00385F43" w:rsidP="00E808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047265" w14:textId="681FC007" w:rsidR="0013495B" w:rsidRPr="000205B4" w:rsidRDefault="0013495B" w:rsidP="0013495B">
      <w:pPr>
        <w:rPr>
          <w:rFonts w:asciiTheme="majorBidi" w:hAnsiTheme="majorBidi" w:cstheme="majorBidi"/>
          <w:sz w:val="24"/>
          <w:szCs w:val="24"/>
        </w:rPr>
      </w:pPr>
    </w:p>
    <w:p w14:paraId="46A58BC5" w14:textId="54265E67" w:rsidR="0013495B" w:rsidRPr="000205B4" w:rsidRDefault="0013495B" w:rsidP="00E7121E">
      <w:pPr>
        <w:ind w:hanging="1260"/>
        <w:rPr>
          <w:rFonts w:asciiTheme="majorBidi" w:hAnsiTheme="majorBidi" w:cstheme="majorBidi"/>
          <w:sz w:val="24"/>
          <w:szCs w:val="24"/>
        </w:rPr>
      </w:pPr>
    </w:p>
    <w:p w14:paraId="57EFE0CD" w14:textId="433B9406" w:rsidR="00A32E18" w:rsidRPr="000205B4" w:rsidRDefault="0013495B" w:rsidP="0013495B">
      <w:pPr>
        <w:tabs>
          <w:tab w:val="left" w:pos="1830"/>
        </w:tabs>
        <w:rPr>
          <w:rFonts w:asciiTheme="majorBidi" w:hAnsiTheme="majorBidi" w:cstheme="majorBidi"/>
          <w:sz w:val="24"/>
          <w:szCs w:val="24"/>
        </w:rPr>
      </w:pPr>
      <w:r w:rsidRPr="000205B4">
        <w:rPr>
          <w:rFonts w:asciiTheme="majorBidi" w:hAnsiTheme="majorBidi" w:cstheme="majorBidi"/>
          <w:sz w:val="24"/>
          <w:szCs w:val="24"/>
        </w:rPr>
        <w:tab/>
      </w:r>
    </w:p>
    <w:p w14:paraId="28900951" w14:textId="3E2D9146" w:rsidR="00E07E97" w:rsidRPr="000205B4" w:rsidRDefault="0024412D" w:rsidP="0024412D">
      <w:pPr>
        <w:tabs>
          <w:tab w:val="left" w:pos="915"/>
        </w:tabs>
        <w:ind w:hanging="135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</w:p>
    <w:p w14:paraId="18C439B9" w14:textId="2516B572" w:rsidR="005319AF" w:rsidRDefault="005319AF" w:rsidP="002B688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2FEF0E0" w14:textId="752AFA9A" w:rsidR="0076262E" w:rsidRDefault="0076262E" w:rsidP="002B688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904F92" w14:textId="2AC88ECD" w:rsidR="002A727D" w:rsidRDefault="002A727D" w:rsidP="00286D97">
      <w:pPr>
        <w:rPr>
          <w:rFonts w:asciiTheme="majorBidi" w:hAnsiTheme="majorBidi" w:cstheme="majorBidi"/>
          <w:sz w:val="24"/>
          <w:szCs w:val="24"/>
        </w:rPr>
      </w:pPr>
    </w:p>
    <w:p w14:paraId="532F07D5" w14:textId="0CDCCD6D" w:rsidR="002B6881" w:rsidRPr="000205B4" w:rsidRDefault="002B6881" w:rsidP="002B6881">
      <w:pPr>
        <w:rPr>
          <w:rFonts w:asciiTheme="majorBidi" w:hAnsiTheme="majorBidi" w:cstheme="majorBidi"/>
          <w:sz w:val="24"/>
          <w:szCs w:val="24"/>
        </w:rPr>
      </w:pPr>
    </w:p>
    <w:p w14:paraId="4E4C656C" w14:textId="320CCC1B" w:rsidR="002B6881" w:rsidRPr="000205B4" w:rsidRDefault="002B6881" w:rsidP="008F2B3C">
      <w:pPr>
        <w:ind w:hanging="990"/>
        <w:rPr>
          <w:rFonts w:asciiTheme="majorBidi" w:hAnsiTheme="majorBidi" w:cstheme="majorBidi"/>
          <w:sz w:val="24"/>
          <w:szCs w:val="24"/>
        </w:rPr>
      </w:pPr>
    </w:p>
    <w:p w14:paraId="63DBC16A" w14:textId="443CA08C" w:rsidR="002B6881" w:rsidRPr="000205B4" w:rsidRDefault="00BA60BE" w:rsidP="002B6881">
      <w:pPr>
        <w:rPr>
          <w:rFonts w:asciiTheme="majorBidi" w:hAnsiTheme="majorBidi" w:cstheme="majorBidi"/>
          <w:sz w:val="24"/>
          <w:szCs w:val="24"/>
        </w:rPr>
      </w:pPr>
      <w:r w:rsidRPr="00BA60B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8059B17" wp14:editId="2CE1FADE">
            <wp:extent cx="7088389" cy="51911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9799" cy="5192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7EFE8" w14:textId="77777777" w:rsidR="002B6881" w:rsidRPr="000205B4" w:rsidRDefault="002B6881" w:rsidP="00EE320E">
      <w:pPr>
        <w:ind w:hanging="1170"/>
        <w:rPr>
          <w:rFonts w:asciiTheme="majorBidi" w:hAnsiTheme="majorBidi" w:cstheme="majorBidi"/>
          <w:sz w:val="24"/>
          <w:szCs w:val="24"/>
        </w:rPr>
      </w:pPr>
    </w:p>
    <w:p w14:paraId="5FDB3613" w14:textId="2B8A6A2C" w:rsidR="002B6881" w:rsidRPr="000205B4" w:rsidRDefault="002B6881" w:rsidP="00CC7925">
      <w:pPr>
        <w:ind w:hanging="1350"/>
        <w:rPr>
          <w:rFonts w:asciiTheme="majorBidi" w:hAnsiTheme="majorBidi" w:cstheme="majorBidi"/>
          <w:sz w:val="24"/>
          <w:szCs w:val="24"/>
        </w:rPr>
      </w:pPr>
    </w:p>
    <w:p w14:paraId="77B669D7" w14:textId="7341C465" w:rsidR="002B6881" w:rsidRPr="000205B4" w:rsidRDefault="00CF031E" w:rsidP="00CF031E">
      <w:pPr>
        <w:tabs>
          <w:tab w:val="left" w:pos="2250"/>
        </w:tabs>
        <w:ind w:hanging="90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CF031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A01876E" wp14:editId="544047DC">
            <wp:extent cx="7361520" cy="53911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5133" cy="5393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87754" w14:textId="52C7AEA9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6D49CA47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6F47306B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014F3F57" w14:textId="283D46BD" w:rsidR="00FC709A" w:rsidRDefault="000D7F1F" w:rsidP="002B6881">
      <w:pPr>
        <w:rPr>
          <w:rFonts w:asciiTheme="majorBidi" w:hAnsiTheme="majorBidi" w:cstheme="majorBidi"/>
          <w:sz w:val="24"/>
          <w:szCs w:val="24"/>
        </w:rPr>
      </w:pPr>
      <w:r w:rsidRPr="000D7F1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A034F23" wp14:editId="460E8930">
            <wp:extent cx="7257470" cy="53149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8388" cy="5315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E355D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54F14344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29D86F11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2DEDE8A9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6F284B4B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0535EDF6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12B34B93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20C68754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3C09A744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3C905383" w14:textId="77777777" w:rsidR="00FC709A" w:rsidRDefault="00FC709A" w:rsidP="002B6881">
      <w:pPr>
        <w:rPr>
          <w:rFonts w:asciiTheme="majorBidi" w:hAnsiTheme="majorBidi" w:cstheme="majorBidi"/>
          <w:sz w:val="24"/>
          <w:szCs w:val="24"/>
        </w:rPr>
      </w:pPr>
    </w:p>
    <w:p w14:paraId="2C075AD6" w14:textId="73CA964A" w:rsidR="002B6881" w:rsidRDefault="00064AA6" w:rsidP="002B688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2) </w:t>
      </w:r>
      <w:r w:rsidR="0064174A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>ose of the Okra(g/day)</w:t>
      </w:r>
    </w:p>
    <w:p w14:paraId="3DF4929D" w14:textId="5ADB0526" w:rsidR="00352499" w:rsidRDefault="00352499" w:rsidP="002B6881">
      <w:pPr>
        <w:rPr>
          <w:rFonts w:asciiTheme="majorBidi" w:hAnsiTheme="majorBidi" w:cstheme="majorBidi"/>
          <w:sz w:val="24"/>
          <w:szCs w:val="24"/>
        </w:rPr>
      </w:pPr>
      <w:r w:rsidRPr="0035249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9501124" wp14:editId="6E7D8C55">
            <wp:extent cx="6932314" cy="50768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452" cy="5078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748FC" w14:textId="51847152" w:rsidR="00064AA6" w:rsidRPr="000205B4" w:rsidRDefault="00064AA6" w:rsidP="002B6881">
      <w:pPr>
        <w:rPr>
          <w:rFonts w:asciiTheme="majorBidi" w:hAnsiTheme="majorBidi" w:cstheme="majorBidi"/>
          <w:sz w:val="24"/>
          <w:szCs w:val="24"/>
        </w:rPr>
      </w:pPr>
    </w:p>
    <w:p w14:paraId="313495CA" w14:textId="7817D793" w:rsidR="002B6881" w:rsidRPr="000205B4" w:rsidRDefault="002B6881" w:rsidP="0063261D">
      <w:pPr>
        <w:ind w:hanging="1170"/>
        <w:rPr>
          <w:rFonts w:asciiTheme="majorBidi" w:hAnsiTheme="majorBidi" w:cstheme="majorBidi"/>
          <w:sz w:val="24"/>
          <w:szCs w:val="24"/>
        </w:rPr>
      </w:pPr>
    </w:p>
    <w:p w14:paraId="49633C40" w14:textId="6102B7B8" w:rsidR="002B6881" w:rsidRPr="000205B4" w:rsidRDefault="00BB5C52" w:rsidP="002B6881">
      <w:pPr>
        <w:rPr>
          <w:rFonts w:asciiTheme="majorBidi" w:hAnsiTheme="majorBidi" w:cstheme="majorBidi"/>
          <w:sz w:val="24"/>
          <w:szCs w:val="24"/>
        </w:rPr>
      </w:pPr>
      <w:r w:rsidRPr="00BB5C52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6FE36CF" wp14:editId="7D994A29">
            <wp:extent cx="6321022" cy="4629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995" cy="463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B433B" w14:textId="60FC2E27" w:rsidR="002B6881" w:rsidRDefault="0024412D" w:rsidP="0024412D">
      <w:pPr>
        <w:tabs>
          <w:tab w:val="left" w:pos="94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0CC89C87" w14:textId="07299880" w:rsidR="00575C85" w:rsidRDefault="00575C85" w:rsidP="002B6881">
      <w:pPr>
        <w:rPr>
          <w:rFonts w:asciiTheme="majorBidi" w:hAnsiTheme="majorBidi" w:cstheme="majorBidi"/>
          <w:sz w:val="24"/>
          <w:szCs w:val="24"/>
        </w:rPr>
      </w:pPr>
    </w:p>
    <w:p w14:paraId="61CC157A" w14:textId="6D60E540" w:rsidR="00575C85" w:rsidRDefault="00575C85" w:rsidP="002B6881">
      <w:pPr>
        <w:rPr>
          <w:rFonts w:asciiTheme="majorBidi" w:hAnsiTheme="majorBidi" w:cstheme="majorBidi"/>
          <w:sz w:val="24"/>
          <w:szCs w:val="24"/>
        </w:rPr>
      </w:pPr>
    </w:p>
    <w:p w14:paraId="3947B2B9" w14:textId="0EA04165" w:rsidR="00575C85" w:rsidRDefault="00575C85" w:rsidP="002B6881">
      <w:pPr>
        <w:rPr>
          <w:rFonts w:asciiTheme="majorBidi" w:hAnsiTheme="majorBidi" w:cstheme="majorBidi"/>
          <w:sz w:val="24"/>
          <w:szCs w:val="24"/>
        </w:rPr>
      </w:pPr>
    </w:p>
    <w:p w14:paraId="34F97F88" w14:textId="03AC5A5C" w:rsidR="00575C85" w:rsidRDefault="0092327E" w:rsidP="002B6881">
      <w:pPr>
        <w:rPr>
          <w:rFonts w:asciiTheme="majorBidi" w:hAnsiTheme="majorBidi" w:cstheme="majorBidi"/>
          <w:sz w:val="24"/>
          <w:szCs w:val="24"/>
        </w:rPr>
      </w:pPr>
      <w:r w:rsidRPr="0092327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417EB8B" wp14:editId="008DC46A">
            <wp:extent cx="6997345" cy="5124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8624" cy="5125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DF898" w14:textId="51A6C4E5" w:rsidR="00575C85" w:rsidRDefault="00575C85" w:rsidP="002B6881">
      <w:pPr>
        <w:rPr>
          <w:rFonts w:asciiTheme="majorBidi" w:hAnsiTheme="majorBidi" w:cstheme="majorBidi"/>
          <w:sz w:val="24"/>
          <w:szCs w:val="24"/>
        </w:rPr>
      </w:pPr>
    </w:p>
    <w:p w14:paraId="05DC71C4" w14:textId="7505273E" w:rsidR="00575C85" w:rsidRDefault="00575C85" w:rsidP="002B6881">
      <w:pPr>
        <w:rPr>
          <w:rFonts w:asciiTheme="majorBidi" w:hAnsiTheme="majorBidi" w:cstheme="majorBidi"/>
          <w:sz w:val="24"/>
          <w:szCs w:val="24"/>
        </w:rPr>
      </w:pPr>
    </w:p>
    <w:p w14:paraId="61BF7AD2" w14:textId="6B364683" w:rsidR="00575C85" w:rsidRPr="000205B4" w:rsidRDefault="009140F7" w:rsidP="002B6881">
      <w:pPr>
        <w:rPr>
          <w:rFonts w:asciiTheme="majorBidi" w:hAnsiTheme="majorBidi" w:cstheme="majorBidi"/>
          <w:sz w:val="24"/>
          <w:szCs w:val="24"/>
        </w:rPr>
      </w:pPr>
      <w:r w:rsidRPr="009140F7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B60D146" wp14:editId="328FD173">
            <wp:extent cx="6932314" cy="507682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2925" cy="5077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F226C" w14:textId="45B60814" w:rsidR="008D5AAE" w:rsidRDefault="008D5AAE" w:rsidP="00010D4C">
      <w:pPr>
        <w:tabs>
          <w:tab w:val="left" w:pos="1560"/>
        </w:tabs>
        <w:rPr>
          <w:rFonts w:asciiTheme="majorBidi" w:hAnsiTheme="majorBidi" w:cstheme="majorBidi"/>
          <w:sz w:val="24"/>
          <w:szCs w:val="24"/>
        </w:rPr>
      </w:pPr>
    </w:p>
    <w:p w14:paraId="6BCE7637" w14:textId="013D711C" w:rsidR="002104C0" w:rsidRPr="002104C0" w:rsidRDefault="002104C0" w:rsidP="00382C3E">
      <w:pPr>
        <w:rPr>
          <w:rFonts w:asciiTheme="majorBidi" w:hAnsiTheme="majorBidi" w:cstheme="majorBidi"/>
          <w:sz w:val="24"/>
          <w:szCs w:val="24"/>
        </w:rPr>
      </w:pPr>
    </w:p>
    <w:p w14:paraId="6A9A100B" w14:textId="61C8F1E4"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14:paraId="33665DC6" w14:textId="264582BE"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14:paraId="79283E5B" w14:textId="74F4A00D"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14:paraId="00604093" w14:textId="08D45994" w:rsid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14:paraId="0799F0EB" w14:textId="67AD05F6" w:rsidR="00696EDC" w:rsidRDefault="00696EDC" w:rsidP="002104C0">
      <w:pPr>
        <w:rPr>
          <w:rFonts w:asciiTheme="majorBidi" w:hAnsiTheme="majorBidi" w:cstheme="majorBidi"/>
          <w:sz w:val="24"/>
          <w:szCs w:val="24"/>
        </w:rPr>
      </w:pPr>
    </w:p>
    <w:p w14:paraId="37BC0C9D" w14:textId="77777777" w:rsidR="001A186C" w:rsidRDefault="002104C0" w:rsidP="002104C0">
      <w:pPr>
        <w:tabs>
          <w:tab w:val="left" w:pos="210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443CAF74" w14:textId="71F624FD" w:rsidR="002104C0" w:rsidRDefault="002104C0" w:rsidP="00C04AAA">
      <w:pPr>
        <w:tabs>
          <w:tab w:val="left" w:pos="2100"/>
        </w:tabs>
        <w:ind w:hanging="1350"/>
        <w:rPr>
          <w:rFonts w:asciiTheme="majorBidi" w:hAnsiTheme="majorBidi" w:cstheme="majorBidi"/>
          <w:sz w:val="24"/>
          <w:szCs w:val="24"/>
        </w:rPr>
      </w:pPr>
    </w:p>
    <w:p w14:paraId="6723CA2F" w14:textId="73BC104B" w:rsidR="00FD3719" w:rsidRDefault="00FD3719" w:rsidP="00CC473A">
      <w:pPr>
        <w:tabs>
          <w:tab w:val="left" w:pos="2100"/>
        </w:tabs>
        <w:ind w:hanging="900"/>
        <w:rPr>
          <w:rFonts w:asciiTheme="majorBidi" w:hAnsiTheme="majorBidi" w:cstheme="majorBidi"/>
          <w:sz w:val="24"/>
          <w:szCs w:val="24"/>
        </w:rPr>
      </w:pPr>
    </w:p>
    <w:p w14:paraId="63104D21" w14:textId="77777777" w:rsidR="00FD3719" w:rsidRPr="00FD3719" w:rsidRDefault="00FD3719" w:rsidP="00FD3719">
      <w:pPr>
        <w:rPr>
          <w:rFonts w:asciiTheme="majorBidi" w:hAnsiTheme="majorBidi" w:cstheme="majorBidi"/>
          <w:sz w:val="24"/>
          <w:szCs w:val="24"/>
        </w:rPr>
      </w:pPr>
    </w:p>
    <w:p w14:paraId="34D0CB57" w14:textId="10CA074F" w:rsidR="00374BF7" w:rsidRDefault="00374BF7" w:rsidP="00FD3719">
      <w:pPr>
        <w:rPr>
          <w:rFonts w:asciiTheme="majorBidi" w:hAnsiTheme="majorBidi" w:cstheme="majorBidi"/>
          <w:sz w:val="24"/>
          <w:szCs w:val="24"/>
        </w:rPr>
      </w:pPr>
    </w:p>
    <w:p w14:paraId="66C3B1B8" w14:textId="13D55FCE" w:rsidR="002104C0" w:rsidRPr="001A5436" w:rsidRDefault="002104C0" w:rsidP="001A5436">
      <w:pPr>
        <w:tabs>
          <w:tab w:val="left" w:pos="1740"/>
        </w:tabs>
        <w:rPr>
          <w:rFonts w:asciiTheme="majorBidi" w:hAnsiTheme="majorBidi" w:cstheme="majorBidi"/>
          <w:sz w:val="24"/>
          <w:szCs w:val="24"/>
        </w:rPr>
      </w:pPr>
    </w:p>
    <w:sectPr w:rsidR="002104C0" w:rsidRPr="001A5436" w:rsidSect="00575C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FAC32" w14:textId="77777777" w:rsidR="002C33C3" w:rsidRDefault="002C33C3" w:rsidP="0045185D">
      <w:pPr>
        <w:spacing w:after="0" w:line="240" w:lineRule="auto"/>
      </w:pPr>
      <w:r>
        <w:separator/>
      </w:r>
    </w:p>
  </w:endnote>
  <w:endnote w:type="continuationSeparator" w:id="0">
    <w:p w14:paraId="392CDD13" w14:textId="77777777" w:rsidR="002C33C3" w:rsidRDefault="002C33C3" w:rsidP="00451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65535" w14:textId="77777777" w:rsidR="002C33C3" w:rsidRDefault="002C33C3" w:rsidP="0045185D">
      <w:pPr>
        <w:spacing w:after="0" w:line="240" w:lineRule="auto"/>
      </w:pPr>
      <w:r>
        <w:separator/>
      </w:r>
    </w:p>
  </w:footnote>
  <w:footnote w:type="continuationSeparator" w:id="0">
    <w:p w14:paraId="1370AB32" w14:textId="77777777" w:rsidR="002C33C3" w:rsidRDefault="002C33C3" w:rsidP="004518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E8F"/>
    <w:rsid w:val="00002017"/>
    <w:rsid w:val="00010D4C"/>
    <w:rsid w:val="000205B4"/>
    <w:rsid w:val="000257C5"/>
    <w:rsid w:val="00042500"/>
    <w:rsid w:val="00050313"/>
    <w:rsid w:val="00064AA6"/>
    <w:rsid w:val="000716D4"/>
    <w:rsid w:val="000D13B1"/>
    <w:rsid w:val="000D7AAC"/>
    <w:rsid w:val="000D7F1F"/>
    <w:rsid w:val="000E13D4"/>
    <w:rsid w:val="000F145B"/>
    <w:rsid w:val="00112333"/>
    <w:rsid w:val="00117ABC"/>
    <w:rsid w:val="0013067A"/>
    <w:rsid w:val="00134910"/>
    <w:rsid w:val="0013495B"/>
    <w:rsid w:val="0015301D"/>
    <w:rsid w:val="00162341"/>
    <w:rsid w:val="001624EA"/>
    <w:rsid w:val="00180A50"/>
    <w:rsid w:val="00195B41"/>
    <w:rsid w:val="001A186C"/>
    <w:rsid w:val="001A35FF"/>
    <w:rsid w:val="001A5436"/>
    <w:rsid w:val="001B104A"/>
    <w:rsid w:val="001C1BB9"/>
    <w:rsid w:val="001C1EE3"/>
    <w:rsid w:val="001C6267"/>
    <w:rsid w:val="001C640C"/>
    <w:rsid w:val="001D5E98"/>
    <w:rsid w:val="001E0428"/>
    <w:rsid w:val="001F086F"/>
    <w:rsid w:val="001F0B4C"/>
    <w:rsid w:val="002032CC"/>
    <w:rsid w:val="002104C0"/>
    <w:rsid w:val="00210E69"/>
    <w:rsid w:val="002431BE"/>
    <w:rsid w:val="0024412D"/>
    <w:rsid w:val="002476C9"/>
    <w:rsid w:val="00257BBD"/>
    <w:rsid w:val="00260BBD"/>
    <w:rsid w:val="002827D2"/>
    <w:rsid w:val="0028612E"/>
    <w:rsid w:val="00286D97"/>
    <w:rsid w:val="0029325B"/>
    <w:rsid w:val="002A7126"/>
    <w:rsid w:val="002A727D"/>
    <w:rsid w:val="002B2DDB"/>
    <w:rsid w:val="002B6183"/>
    <w:rsid w:val="002B6881"/>
    <w:rsid w:val="002C33C3"/>
    <w:rsid w:val="002D0E4D"/>
    <w:rsid w:val="002E034D"/>
    <w:rsid w:val="002E49E1"/>
    <w:rsid w:val="002E57BB"/>
    <w:rsid w:val="00334161"/>
    <w:rsid w:val="00340AB2"/>
    <w:rsid w:val="00352499"/>
    <w:rsid w:val="00366ACB"/>
    <w:rsid w:val="003676D6"/>
    <w:rsid w:val="00374BF7"/>
    <w:rsid w:val="00375E49"/>
    <w:rsid w:val="00377467"/>
    <w:rsid w:val="0037780D"/>
    <w:rsid w:val="00382C3E"/>
    <w:rsid w:val="00385F43"/>
    <w:rsid w:val="00391D3B"/>
    <w:rsid w:val="003928C3"/>
    <w:rsid w:val="003A2E86"/>
    <w:rsid w:val="003A53BB"/>
    <w:rsid w:val="003B4493"/>
    <w:rsid w:val="003B5777"/>
    <w:rsid w:val="003C3068"/>
    <w:rsid w:val="003D3542"/>
    <w:rsid w:val="003E1680"/>
    <w:rsid w:val="003F61FA"/>
    <w:rsid w:val="00411621"/>
    <w:rsid w:val="00413AF8"/>
    <w:rsid w:val="0042174C"/>
    <w:rsid w:val="0042226F"/>
    <w:rsid w:val="0045185D"/>
    <w:rsid w:val="00465CF7"/>
    <w:rsid w:val="004759E9"/>
    <w:rsid w:val="004827AB"/>
    <w:rsid w:val="00492226"/>
    <w:rsid w:val="004936C1"/>
    <w:rsid w:val="00493A4A"/>
    <w:rsid w:val="004949B2"/>
    <w:rsid w:val="00495BAA"/>
    <w:rsid w:val="00496524"/>
    <w:rsid w:val="004C5E1C"/>
    <w:rsid w:val="004D3FBC"/>
    <w:rsid w:val="004D61C4"/>
    <w:rsid w:val="004F4AFD"/>
    <w:rsid w:val="00501E70"/>
    <w:rsid w:val="00506DF8"/>
    <w:rsid w:val="005319AF"/>
    <w:rsid w:val="00532BA1"/>
    <w:rsid w:val="00550DE2"/>
    <w:rsid w:val="00554C8A"/>
    <w:rsid w:val="005668C9"/>
    <w:rsid w:val="00570168"/>
    <w:rsid w:val="00571BFA"/>
    <w:rsid w:val="00575C85"/>
    <w:rsid w:val="00577968"/>
    <w:rsid w:val="00595B73"/>
    <w:rsid w:val="005A05E0"/>
    <w:rsid w:val="005A2B2F"/>
    <w:rsid w:val="005A349B"/>
    <w:rsid w:val="005B78DB"/>
    <w:rsid w:val="005C48CE"/>
    <w:rsid w:val="005E2C0B"/>
    <w:rsid w:val="005F5438"/>
    <w:rsid w:val="005F7166"/>
    <w:rsid w:val="00602937"/>
    <w:rsid w:val="00627976"/>
    <w:rsid w:val="0063261D"/>
    <w:rsid w:val="00633569"/>
    <w:rsid w:val="0064174A"/>
    <w:rsid w:val="0065157A"/>
    <w:rsid w:val="00652553"/>
    <w:rsid w:val="006709CC"/>
    <w:rsid w:val="00696EDC"/>
    <w:rsid w:val="006A0442"/>
    <w:rsid w:val="006A4FA5"/>
    <w:rsid w:val="006B4296"/>
    <w:rsid w:val="006F3731"/>
    <w:rsid w:val="00710867"/>
    <w:rsid w:val="00715508"/>
    <w:rsid w:val="00743E96"/>
    <w:rsid w:val="007555EA"/>
    <w:rsid w:val="00762579"/>
    <w:rsid w:val="0076262E"/>
    <w:rsid w:val="00771E8F"/>
    <w:rsid w:val="00773219"/>
    <w:rsid w:val="00775DF7"/>
    <w:rsid w:val="00782390"/>
    <w:rsid w:val="00783DEC"/>
    <w:rsid w:val="007919DD"/>
    <w:rsid w:val="00795178"/>
    <w:rsid w:val="00795805"/>
    <w:rsid w:val="007A7272"/>
    <w:rsid w:val="007C1511"/>
    <w:rsid w:val="007C4A46"/>
    <w:rsid w:val="007C7A70"/>
    <w:rsid w:val="007D036F"/>
    <w:rsid w:val="00803EDD"/>
    <w:rsid w:val="008313E7"/>
    <w:rsid w:val="00840159"/>
    <w:rsid w:val="008433CF"/>
    <w:rsid w:val="008529F7"/>
    <w:rsid w:val="00867A69"/>
    <w:rsid w:val="0087217F"/>
    <w:rsid w:val="00874897"/>
    <w:rsid w:val="008A3EA0"/>
    <w:rsid w:val="008B244A"/>
    <w:rsid w:val="008B66F4"/>
    <w:rsid w:val="008B7520"/>
    <w:rsid w:val="008C1C1E"/>
    <w:rsid w:val="008C7106"/>
    <w:rsid w:val="008D4D9E"/>
    <w:rsid w:val="008D5AAE"/>
    <w:rsid w:val="008E4815"/>
    <w:rsid w:val="008F2B3C"/>
    <w:rsid w:val="00906E85"/>
    <w:rsid w:val="009140F7"/>
    <w:rsid w:val="00916B83"/>
    <w:rsid w:val="0092327E"/>
    <w:rsid w:val="009304E9"/>
    <w:rsid w:val="009557D2"/>
    <w:rsid w:val="00975082"/>
    <w:rsid w:val="009925D2"/>
    <w:rsid w:val="009D04D4"/>
    <w:rsid w:val="009F3C10"/>
    <w:rsid w:val="009F4028"/>
    <w:rsid w:val="00A03783"/>
    <w:rsid w:val="00A2398B"/>
    <w:rsid w:val="00A27163"/>
    <w:rsid w:val="00A32E18"/>
    <w:rsid w:val="00A345B5"/>
    <w:rsid w:val="00A4347F"/>
    <w:rsid w:val="00A45A4F"/>
    <w:rsid w:val="00A77BCD"/>
    <w:rsid w:val="00A8567D"/>
    <w:rsid w:val="00AA2F0F"/>
    <w:rsid w:val="00AA4F1C"/>
    <w:rsid w:val="00AA7AF0"/>
    <w:rsid w:val="00AD3C36"/>
    <w:rsid w:val="00AF61B4"/>
    <w:rsid w:val="00B04F18"/>
    <w:rsid w:val="00B23417"/>
    <w:rsid w:val="00B422B0"/>
    <w:rsid w:val="00B62B97"/>
    <w:rsid w:val="00B71B88"/>
    <w:rsid w:val="00B724A2"/>
    <w:rsid w:val="00BA60BE"/>
    <w:rsid w:val="00BB2CA2"/>
    <w:rsid w:val="00BB43D9"/>
    <w:rsid w:val="00BB5C52"/>
    <w:rsid w:val="00BC0899"/>
    <w:rsid w:val="00BD0DD3"/>
    <w:rsid w:val="00BF2F38"/>
    <w:rsid w:val="00C011A9"/>
    <w:rsid w:val="00C04AAA"/>
    <w:rsid w:val="00C063DC"/>
    <w:rsid w:val="00C36185"/>
    <w:rsid w:val="00C37F4B"/>
    <w:rsid w:val="00C7435D"/>
    <w:rsid w:val="00C82171"/>
    <w:rsid w:val="00CA6817"/>
    <w:rsid w:val="00CA716D"/>
    <w:rsid w:val="00CC473A"/>
    <w:rsid w:val="00CC7925"/>
    <w:rsid w:val="00CE2598"/>
    <w:rsid w:val="00CF031E"/>
    <w:rsid w:val="00CF190E"/>
    <w:rsid w:val="00D105B1"/>
    <w:rsid w:val="00D3471E"/>
    <w:rsid w:val="00D35507"/>
    <w:rsid w:val="00D411C8"/>
    <w:rsid w:val="00D620E3"/>
    <w:rsid w:val="00D624F5"/>
    <w:rsid w:val="00D76077"/>
    <w:rsid w:val="00DA2286"/>
    <w:rsid w:val="00DC1524"/>
    <w:rsid w:val="00DD082B"/>
    <w:rsid w:val="00DE4B3D"/>
    <w:rsid w:val="00E02E6C"/>
    <w:rsid w:val="00E06193"/>
    <w:rsid w:val="00E07E97"/>
    <w:rsid w:val="00E20565"/>
    <w:rsid w:val="00E25696"/>
    <w:rsid w:val="00E305CF"/>
    <w:rsid w:val="00E536EE"/>
    <w:rsid w:val="00E7121E"/>
    <w:rsid w:val="00E73489"/>
    <w:rsid w:val="00E808D0"/>
    <w:rsid w:val="00E9212C"/>
    <w:rsid w:val="00E94F18"/>
    <w:rsid w:val="00EB3256"/>
    <w:rsid w:val="00EB5459"/>
    <w:rsid w:val="00EC4024"/>
    <w:rsid w:val="00ED19AB"/>
    <w:rsid w:val="00ED33E7"/>
    <w:rsid w:val="00EE320E"/>
    <w:rsid w:val="00EE69D3"/>
    <w:rsid w:val="00EF077D"/>
    <w:rsid w:val="00EF7CF2"/>
    <w:rsid w:val="00F06776"/>
    <w:rsid w:val="00F11A74"/>
    <w:rsid w:val="00F168AE"/>
    <w:rsid w:val="00F235CC"/>
    <w:rsid w:val="00F24BED"/>
    <w:rsid w:val="00F25262"/>
    <w:rsid w:val="00F36CD2"/>
    <w:rsid w:val="00F41113"/>
    <w:rsid w:val="00F51E6D"/>
    <w:rsid w:val="00F76B28"/>
    <w:rsid w:val="00F92203"/>
    <w:rsid w:val="00FC709A"/>
    <w:rsid w:val="00FD3719"/>
    <w:rsid w:val="00FD4DCB"/>
    <w:rsid w:val="00FE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3CAA0"/>
  <w15:chartTrackingRefBased/>
  <w15:docId w15:val="{F84766B5-DE99-4F97-94A8-0F7F0237F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1FA"/>
    <w:pPr>
      <w:keepNext/>
      <w:keepLines/>
      <w:spacing w:before="240" w:after="0" w:line="276" w:lineRule="auto"/>
      <w:outlineLvl w:val="0"/>
    </w:pPr>
    <w:rPr>
      <w:rFonts w:ascii="B Titr" w:eastAsia="B Titr" w:hAnsi="B Titr" w:cs="B Titr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FA"/>
    <w:rPr>
      <w:rFonts w:ascii="B Titr" w:eastAsia="B Titr" w:hAnsi="B Titr" w:cs="B Titr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EB32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1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85D"/>
  </w:style>
  <w:style w:type="paragraph" w:styleId="Footer">
    <w:name w:val="footer"/>
    <w:basedOn w:val="Normal"/>
    <w:link w:val="FooterChar"/>
    <w:uiPriority w:val="99"/>
    <w:unhideWhenUsed/>
    <w:rsid w:val="00451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7</TotalTime>
  <Pages>8</Pages>
  <Words>30</Words>
  <Characters>17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kord39@yahoo.com</dc:creator>
  <cp:keywords/>
  <dc:description/>
  <cp:lastModifiedBy>Lenovo</cp:lastModifiedBy>
  <cp:revision>246</cp:revision>
  <dcterms:created xsi:type="dcterms:W3CDTF">2019-12-30T04:14:00Z</dcterms:created>
  <dcterms:modified xsi:type="dcterms:W3CDTF">2024-07-16T18:08:00Z</dcterms:modified>
</cp:coreProperties>
</file>